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le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extraction form, dimensions include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General descrip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MID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First autor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Year of publicatio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Asthma keyword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Allergic diseases keyword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Migration keyword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/>
          <w:i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i/>
          <w:color w:val="000000"/>
          <w:sz w:val="24"/>
          <w:szCs w:val="24"/>
          <w:lang w:val="en-US" w:eastAsia="es-CL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/>
          <w:i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i/>
          <w:color w:val="000000"/>
          <w:sz w:val="24"/>
          <w:szCs w:val="24"/>
          <w:lang w:val="en-US" w:eastAsia="es-CL"/>
        </w:rPr>
        <w:t>Criteria for exclusio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Exclusion (yes/no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Reason for exclusio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/>
          <w:i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i/>
          <w:color w:val="000000"/>
          <w:sz w:val="24"/>
          <w:szCs w:val="24"/>
          <w:lang w:val="en-US" w:eastAsia="es-CL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/>
          <w:i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i/>
          <w:color w:val="000000"/>
          <w:sz w:val="24"/>
          <w:szCs w:val="24"/>
          <w:lang w:val="en-US" w:eastAsia="es-CL"/>
        </w:rPr>
        <w:t>Study descriptio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Study desig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Other desig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Level of analysi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Country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Sample Siz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Age and age category (children, adults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Recruitment period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Sample info other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Health measur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Way of measurement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Migration measur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Migration_data sourc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Significant result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Nonsignificant result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Conclusion (high risk, low risk, no difference in risk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/>
          <w:i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i/>
          <w:color w:val="000000"/>
          <w:sz w:val="24"/>
          <w:szCs w:val="24"/>
          <w:lang w:val="en-US" w:eastAsia="es-CL"/>
        </w:rPr>
        <w:t xml:space="preserve">Presence of relevant information in the article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n-US" w:eastAsia="es-CL"/>
        </w:rPr>
        <w:t>(yes/no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Rational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Objectiv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Aim/hypothesi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Hypothesi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Desig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Setting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Participant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Variabl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Data sourc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Bias reductio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Statistic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Descriptiv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Outcom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Limitation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Interpretatio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Generalisability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s-CL"/>
        </w:rPr>
        <w:t>Funding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i/>
          <w:i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i/>
          <w:color w:val="000000"/>
          <w:sz w:val="24"/>
          <w:szCs w:val="24"/>
          <w:lang w:val="en-US" w:eastAsia="es-CL"/>
        </w:rPr>
        <w:t>Quality assessment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n-US" w:eastAsia="es-CL"/>
        </w:rPr>
        <w:t xml:space="preserve"> (good/poor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Data sources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Representativeness of the sampl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Sample siz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Measur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Method of analysi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Adjustment for confounder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CL"/>
        </w:rPr>
        <w:t>Other comments (open question)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8:20:00Z</dcterms:created>
  <dc:creator>bcavieses</dc:creator>
  <dc:description/>
  <cp:keywords/>
  <dc:language>en-US</dc:language>
  <cp:lastModifiedBy>Baltica Cavieses</cp:lastModifiedBy>
  <dcterms:modified xsi:type="dcterms:W3CDTF">2014-07-01T12:25:00Z</dcterms:modified>
  <cp:revision>3</cp:revision>
  <dc:subject/>
  <dc:title/>
</cp:coreProperties>
</file>